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3D263" w14:textId="77777777" w:rsidR="00126419" w:rsidRDefault="00126419">
      <w:pPr>
        <w:rPr>
          <w:lang w:val="es-ES"/>
        </w:rPr>
      </w:pPr>
    </w:p>
    <w:p w14:paraId="326AEFEA" w14:textId="77777777" w:rsidR="00126419" w:rsidRDefault="000B6CD1">
      <w:pPr>
        <w:rPr>
          <w:lang w:val="es-ES"/>
        </w:rPr>
      </w:pPr>
      <w:proofErr w:type="spellStart"/>
      <w:r>
        <w:rPr>
          <w:lang w:val="es-ES"/>
        </w:rPr>
        <w:t>Appendix</w:t>
      </w:r>
      <w:proofErr w:type="spellEnd"/>
      <w:r>
        <w:rPr>
          <w:lang w:val="es-ES"/>
        </w:rPr>
        <w:t xml:space="preserve"> 1</w:t>
      </w:r>
    </w:p>
    <w:p w14:paraId="4B82B694" w14:textId="5BE9DA06" w:rsidR="00126419" w:rsidRDefault="00EB2CB2">
      <w:pPr>
        <w:rPr>
          <w:lang w:val="es-ES"/>
        </w:rPr>
      </w:pPr>
      <w:proofErr w:type="spellStart"/>
      <w:r>
        <w:rPr>
          <w:lang w:val="es-ES"/>
        </w:rPr>
        <w:t>S</w:t>
      </w:r>
      <w:r w:rsidR="000B6CD1">
        <w:rPr>
          <w:lang w:val="es-ES"/>
        </w:rPr>
        <w:t>earch</w:t>
      </w:r>
      <w:proofErr w:type="spellEnd"/>
      <w:r w:rsidR="000B6CD1">
        <w:rPr>
          <w:lang w:val="es-ES"/>
        </w:rPr>
        <w:t xml:space="preserve"> </w:t>
      </w:r>
      <w:proofErr w:type="spellStart"/>
      <w:r w:rsidR="000B6CD1">
        <w:rPr>
          <w:lang w:val="es-ES"/>
        </w:rPr>
        <w:t>strategy</w:t>
      </w:r>
      <w:proofErr w:type="spellEnd"/>
    </w:p>
    <w:tbl>
      <w:tblPr>
        <w:tblW w:w="4557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"/>
        <w:gridCol w:w="3345"/>
        <w:gridCol w:w="958"/>
        <w:gridCol w:w="1048"/>
        <w:gridCol w:w="1039"/>
        <w:gridCol w:w="911"/>
      </w:tblGrid>
      <w:tr w:rsidR="00126419" w14:paraId="20CF31AB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32C0C" w14:textId="77777777" w:rsidR="00126419" w:rsidRDefault="00126419">
            <w:pPr>
              <w:spacing w:after="0" w:line="240" w:lineRule="auto"/>
              <w:rPr>
                <w:rFonts w:cs="Calibri"/>
                <w:lang w:val="es-ES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B1DC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Databases</w:t>
            </w:r>
            <w:proofErr w:type="spellEnd"/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D152B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CINAHL, hits (n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20110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ubMed, hits (n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FB8F9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PsycInfo</w:t>
            </w:r>
            <w:proofErr w:type="spellEnd"/>
            <w:r>
              <w:rPr>
                <w:b/>
                <w:bCs/>
                <w:lang w:val="es-ES"/>
              </w:rPr>
              <w:t xml:space="preserve">, hits (n)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81375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Scopus</w:t>
            </w:r>
            <w:proofErr w:type="spellEnd"/>
            <w:r>
              <w:rPr>
                <w:b/>
                <w:bCs/>
                <w:lang w:val="es-ES"/>
              </w:rPr>
              <w:t>, hits (n)</w:t>
            </w:r>
          </w:p>
        </w:tc>
      </w:tr>
      <w:tr w:rsidR="00126419" w14:paraId="0D804FD1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12F82" w14:textId="77777777" w:rsidR="00126419" w:rsidRDefault="000B6CD1">
            <w:pPr>
              <w:spacing w:after="0" w:line="240" w:lineRule="auto"/>
            </w:pPr>
            <w:r>
              <w:rPr>
                <w:rFonts w:cs="Calibri"/>
                <w:lang w:val="es-ES"/>
              </w:rPr>
              <w:t>#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86584" w14:textId="77777777" w:rsidR="00126419" w:rsidRDefault="000B6CD1">
            <w:pPr>
              <w:spacing w:after="0" w:line="240" w:lineRule="auto"/>
              <w:rPr>
                <w:b/>
                <w:bCs/>
                <w:lang w:val="es-ES"/>
              </w:rPr>
            </w:pPr>
            <w:proofErr w:type="spellStart"/>
            <w:r>
              <w:rPr>
                <w:b/>
                <w:bCs/>
                <w:lang w:val="es-ES"/>
              </w:rPr>
              <w:t>Search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proofErr w:type="spellStart"/>
            <w:r>
              <w:rPr>
                <w:b/>
                <w:bCs/>
                <w:lang w:val="es-ES"/>
              </w:rPr>
              <w:t>terms</w:t>
            </w:r>
            <w:proofErr w:type="spellEnd"/>
            <w:r>
              <w:rPr>
                <w:b/>
                <w:bCs/>
                <w:lang w:val="es-ES"/>
              </w:rPr>
              <w:t xml:space="preserve">, </w:t>
            </w:r>
            <w:proofErr w:type="spellStart"/>
            <w:r>
              <w:rPr>
                <w:b/>
                <w:bCs/>
                <w:lang w:val="es-ES"/>
              </w:rPr>
              <w:t>strategy</w:t>
            </w:r>
            <w:proofErr w:type="spellEnd"/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B6A3E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7BEF1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4E51D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660E7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</w:tr>
      <w:tr w:rsidR="00126419" w14:paraId="5D550E5C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2CCDC" w14:textId="77777777" w:rsidR="00126419" w:rsidRDefault="00126419">
            <w:pPr>
              <w:spacing w:after="0" w:line="240" w:lineRule="auto"/>
              <w:rPr>
                <w:rFonts w:cs="Calibri"/>
                <w:lang w:val="es-ES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9D5C9" w14:textId="334AE0D5" w:rsidR="00126419" w:rsidRDefault="000B6CD1">
            <w:pPr>
              <w:spacing w:after="0" w:line="240" w:lineRule="auto"/>
            </w:pPr>
            <w:r>
              <w:rPr>
                <w:rFonts w:cs="Calibri"/>
              </w:rPr>
              <w:t>Limit #</w:t>
            </w:r>
            <w:r w:rsidR="00EB2CB2">
              <w:rPr>
                <w:rFonts w:cs="Calibri"/>
              </w:rPr>
              <w:t>12</w:t>
            </w:r>
            <w:r w:rsidR="006F4C4A">
              <w:rPr>
                <w:rFonts w:cs="Calibri"/>
              </w:rPr>
              <w:t xml:space="preserve"> #15 #20</w:t>
            </w:r>
            <w:r>
              <w:rPr>
                <w:rFonts w:cs="Calibri"/>
              </w:rPr>
              <w:t xml:space="preserve"> to English language, Journal article, Human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B4CE5" w14:textId="77777777" w:rsidR="00126419" w:rsidRDefault="00126419">
            <w:pPr>
              <w:spacing w:after="0" w:line="240" w:lineRule="auto"/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1D4F8" w14:textId="77777777" w:rsidR="00126419" w:rsidRDefault="00126419">
            <w:pPr>
              <w:spacing w:after="0" w:line="240" w:lineRule="auto"/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3F79A" w14:textId="77777777" w:rsidR="00126419" w:rsidRDefault="00126419">
            <w:pPr>
              <w:spacing w:after="0" w:line="240" w:lineRule="auto"/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E89B0" w14:textId="77777777" w:rsidR="00126419" w:rsidRDefault="00126419">
            <w:pPr>
              <w:spacing w:after="0" w:line="240" w:lineRule="auto"/>
            </w:pPr>
          </w:p>
        </w:tc>
      </w:tr>
      <w:tr w:rsidR="00EB2CB2" w14:paraId="686C76FB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4CF24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B6B3F" w14:textId="7AB08327" w:rsidR="00EB2CB2" w:rsidRDefault="00EB2CB2" w:rsidP="00EB2CB2">
            <w:pPr>
              <w:spacing w:after="0" w:line="240" w:lineRule="auto"/>
            </w:pPr>
            <w:r>
              <w:t>schizophreni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E418D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5AD31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20B17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0467A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EB2CB2" w14:paraId="515FAE4B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D7206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C1245" w14:textId="1C2F6545" w:rsidR="00EB2CB2" w:rsidRDefault="00EB2CB2" w:rsidP="00EB2CB2">
            <w:pPr>
              <w:spacing w:after="0" w:line="240" w:lineRule="auto"/>
            </w:pPr>
            <w:r>
              <w:t>psychosi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59C7D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11C76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A56C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EFD0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EB2CB2" w14:paraId="04AB1813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E41C5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E0A31" w14:textId="578737E2" w:rsidR="00EB2CB2" w:rsidRDefault="00EB2CB2" w:rsidP="00EB2CB2">
            <w:pPr>
              <w:spacing w:after="0" w:line="240" w:lineRule="auto"/>
            </w:pPr>
            <w:r>
              <w:t>psychos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9DBA8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C9E69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60EF0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80380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EB2CB2" w14:paraId="34351301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74AD3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E43CA" w14:textId="017FE910" w:rsidR="00EB2CB2" w:rsidRDefault="00EB2CB2" w:rsidP="00EB2CB2">
            <w:pPr>
              <w:spacing w:after="0" w:line="240" w:lineRule="auto"/>
              <w:rPr>
                <w:rFonts w:cs="Calibri"/>
              </w:rPr>
            </w:pPr>
            <w:r>
              <w:t>psychotic disorde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B6CA2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34AF0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E829F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5F8C3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EB2CB2" w14:paraId="27F34261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38420" w14:textId="1E390B87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0BA6F" w14:textId="231CAD82" w:rsidR="00EB2CB2" w:rsidRDefault="00EB2CB2" w:rsidP="00EB2CB2">
            <w:pPr>
              <w:spacing w:after="0" w:line="240" w:lineRule="auto"/>
              <w:rPr>
                <w:rFonts w:cs="Calibri"/>
              </w:rPr>
            </w:pPr>
            <w:r>
              <w:t>schizophrenic disorde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0314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BC611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A7609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EF469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EB2CB2" w14:paraId="50D11DF2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80DEF" w14:textId="5F6B9BE1" w:rsidR="00EB2CB2" w:rsidRDefault="00EB2CB2" w:rsidP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B4997" w14:textId="3363BDF4" w:rsidR="00EB2CB2" w:rsidRDefault="00EB2CB2" w:rsidP="00EB2CB2">
            <w:pPr>
              <w:spacing w:after="0" w:line="240" w:lineRule="auto"/>
            </w:pPr>
            <w:r>
              <w:t>bipolar disorde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2EF6F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5D66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3F75B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54E13" w14:textId="77777777" w:rsidR="00EB2CB2" w:rsidRDefault="00EB2CB2" w:rsidP="00EB2CB2">
            <w:pPr>
              <w:spacing w:after="0" w:line="240" w:lineRule="auto"/>
              <w:rPr>
                <w:lang w:val="es-ES"/>
              </w:rPr>
            </w:pPr>
          </w:p>
        </w:tc>
      </w:tr>
      <w:tr w:rsidR="00126419" w14:paraId="1EC2A34C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6CFBF" w14:textId="6AACAF53" w:rsidR="00126419" w:rsidRDefault="00EB2CB2">
            <w:pPr>
              <w:spacing w:after="0" w:line="240" w:lineRule="auto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CD00B" w14:textId="77777777" w:rsidR="00126419" w:rsidRDefault="000B6CD1">
            <w:pPr>
              <w:spacing w:after="0"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decisi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making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apacity</w:t>
            </w:r>
            <w:proofErr w:type="spellEnd"/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60100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13005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C138B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B2B5" w14:textId="77777777" w:rsidR="00126419" w:rsidRDefault="00126419">
            <w:pPr>
              <w:spacing w:after="0" w:line="240" w:lineRule="auto"/>
              <w:rPr>
                <w:lang w:val="es-ES"/>
              </w:rPr>
            </w:pPr>
          </w:p>
        </w:tc>
      </w:tr>
      <w:tr w:rsidR="00126419" w14:paraId="686AC9DF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8A454" w14:textId="305F6E84" w:rsidR="00126419" w:rsidRDefault="00EB2CB2">
            <w:pPr>
              <w:spacing w:after="0" w:line="240" w:lineRule="auto"/>
            </w:pPr>
            <w:r>
              <w:t>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4DE38" w14:textId="77777777" w:rsidR="00126419" w:rsidRDefault="000B6CD1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treatment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DCA8F" w14:textId="77777777" w:rsidR="00126419" w:rsidRDefault="00126419">
            <w:pPr>
              <w:spacing w:after="0" w:line="240" w:lineRule="auto"/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09CFA" w14:textId="77777777" w:rsidR="00126419" w:rsidRDefault="00126419">
            <w:pPr>
              <w:spacing w:after="0" w:line="240" w:lineRule="auto"/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2F22C" w14:textId="77777777" w:rsidR="00126419" w:rsidRDefault="00126419">
            <w:pPr>
              <w:spacing w:after="0" w:line="240" w:lineRule="auto"/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1432C" w14:textId="77777777" w:rsidR="00126419" w:rsidRDefault="00126419">
            <w:pPr>
              <w:spacing w:after="0" w:line="240" w:lineRule="auto"/>
            </w:pPr>
          </w:p>
        </w:tc>
      </w:tr>
      <w:tr w:rsidR="00126419" w14:paraId="2E0738B7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F5683" w14:textId="4ECAB897" w:rsidR="00126419" w:rsidRDefault="00EB2CB2">
            <w:pPr>
              <w:spacing w:after="0" w:line="240" w:lineRule="auto"/>
            </w:pPr>
            <w:r>
              <w:t>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6CC03" w14:textId="77777777" w:rsidR="00126419" w:rsidRDefault="000B6CD1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intervention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628F" w14:textId="77777777" w:rsidR="00126419" w:rsidRDefault="00126419">
            <w:pPr>
              <w:spacing w:after="0" w:line="240" w:lineRule="auto"/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AEF1F" w14:textId="77777777" w:rsidR="00126419" w:rsidRDefault="00126419">
            <w:pPr>
              <w:spacing w:after="0" w:line="240" w:lineRule="auto"/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47D08" w14:textId="77777777" w:rsidR="00126419" w:rsidRDefault="00126419">
            <w:pPr>
              <w:spacing w:after="0" w:line="240" w:lineRule="auto"/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D9703" w14:textId="77777777" w:rsidR="00126419" w:rsidRDefault="00126419">
            <w:pPr>
              <w:spacing w:after="0" w:line="240" w:lineRule="auto"/>
            </w:pPr>
          </w:p>
        </w:tc>
      </w:tr>
      <w:tr w:rsidR="00126419" w14:paraId="189034B5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78A29" w14:textId="0DC9BE91" w:rsidR="00126419" w:rsidRDefault="000B6CD1">
            <w:pPr>
              <w:spacing w:after="0" w:line="240" w:lineRule="auto"/>
            </w:pPr>
            <w:r>
              <w:t>1</w:t>
            </w:r>
            <w:r w:rsidR="00EB2CB2">
              <w:t>0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C4440" w14:textId="77777777" w:rsidR="00126419" w:rsidRDefault="000B6CD1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therapy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20AB" w14:textId="77777777" w:rsidR="00126419" w:rsidRDefault="00126419">
            <w:pPr>
              <w:spacing w:after="0" w:line="240" w:lineRule="auto"/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1CA9" w14:textId="77777777" w:rsidR="00126419" w:rsidRDefault="00126419">
            <w:pPr>
              <w:spacing w:after="0" w:line="240" w:lineRule="auto"/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D3F63" w14:textId="77777777" w:rsidR="00126419" w:rsidRDefault="00126419">
            <w:pPr>
              <w:spacing w:after="0" w:line="240" w:lineRule="auto"/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57117" w14:textId="77777777" w:rsidR="00126419" w:rsidRDefault="00126419">
            <w:pPr>
              <w:spacing w:after="0" w:line="240" w:lineRule="auto"/>
            </w:pPr>
          </w:p>
        </w:tc>
      </w:tr>
      <w:tr w:rsidR="00EB2CB2" w14:paraId="45DB9887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8E957" w14:textId="1B411A93" w:rsidR="00EB2CB2" w:rsidRDefault="00EB2CB2">
            <w:pPr>
              <w:spacing w:after="0" w:line="240" w:lineRule="auto"/>
            </w:pPr>
            <w:r>
              <w:t>1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C8E11" w14:textId="3A66F578" w:rsidR="00EB2CB2" w:rsidRDefault="00EB2CB2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edication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2E564" w14:textId="77777777" w:rsidR="00EB2CB2" w:rsidRDefault="00EB2CB2">
            <w:pPr>
              <w:spacing w:after="0" w:line="240" w:lineRule="auto"/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6DE2E" w14:textId="77777777" w:rsidR="00EB2CB2" w:rsidRDefault="00EB2CB2">
            <w:pPr>
              <w:spacing w:after="0" w:line="240" w:lineRule="auto"/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67509" w14:textId="77777777" w:rsidR="00EB2CB2" w:rsidRDefault="00EB2CB2">
            <w:pPr>
              <w:spacing w:after="0" w:line="240" w:lineRule="auto"/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4AA72" w14:textId="77777777" w:rsidR="00EB2CB2" w:rsidRDefault="00EB2CB2">
            <w:pPr>
              <w:spacing w:after="0" w:line="240" w:lineRule="auto"/>
            </w:pPr>
          </w:p>
        </w:tc>
      </w:tr>
      <w:tr w:rsidR="00126419" w14:paraId="4A09F5E6" w14:textId="77777777" w:rsidTr="006F4C4A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2C3D1" w14:textId="7A9DA692" w:rsidR="00126419" w:rsidRDefault="000B6CD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EB2CB2">
              <w:rPr>
                <w:b/>
                <w:bCs/>
              </w:rPr>
              <w:t>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F0E60" w14:textId="3A6FFEEA" w:rsidR="00126419" w:rsidRDefault="000B6CD1">
            <w:pPr>
              <w:spacing w:after="0" w:line="240" w:lineRule="auto"/>
            </w:pPr>
            <w:r>
              <w:rPr>
                <w:rFonts w:cs="Calibri"/>
                <w:b/>
                <w:bCs/>
              </w:rPr>
              <w:t>#</w:t>
            </w:r>
            <w:r>
              <w:rPr>
                <w:b/>
                <w:bCs/>
              </w:rPr>
              <w:t xml:space="preserve">1 OR </w:t>
            </w:r>
            <w:r>
              <w:rPr>
                <w:rFonts w:cs="Calibri"/>
                <w:b/>
                <w:bCs/>
              </w:rPr>
              <w:t>#</w:t>
            </w:r>
            <w:r>
              <w:rPr>
                <w:b/>
                <w:bCs/>
              </w:rPr>
              <w:t xml:space="preserve">2 OR </w:t>
            </w:r>
            <w:r>
              <w:rPr>
                <w:rFonts w:cs="Calibri"/>
                <w:b/>
                <w:bCs/>
              </w:rPr>
              <w:t>#</w:t>
            </w:r>
            <w:r>
              <w:rPr>
                <w:b/>
                <w:bCs/>
              </w:rPr>
              <w:t xml:space="preserve">3 OR </w:t>
            </w:r>
            <w:r>
              <w:rPr>
                <w:rFonts w:cs="Calibri"/>
                <w:b/>
                <w:bCs/>
              </w:rPr>
              <w:t>#4</w:t>
            </w:r>
            <w:r>
              <w:rPr>
                <w:b/>
                <w:bCs/>
              </w:rPr>
              <w:t xml:space="preserve"> </w:t>
            </w:r>
            <w:r w:rsidR="00EB2CB2">
              <w:rPr>
                <w:b/>
                <w:bCs/>
              </w:rPr>
              <w:t xml:space="preserve">OR </w:t>
            </w:r>
            <w:r>
              <w:rPr>
                <w:rFonts w:cs="Calibri"/>
                <w:b/>
                <w:bCs/>
              </w:rPr>
              <w:t>#5</w:t>
            </w:r>
            <w:r w:rsidR="00EB2CB2">
              <w:rPr>
                <w:rFonts w:cs="Calibri"/>
                <w:b/>
                <w:bCs/>
              </w:rPr>
              <w:t xml:space="preserve"> OR</w:t>
            </w:r>
            <w:r>
              <w:rPr>
                <w:rFonts w:cs="Calibri"/>
                <w:b/>
                <w:bCs/>
              </w:rPr>
              <w:t xml:space="preserve"> #</w:t>
            </w:r>
            <w:r w:rsidR="00EB2CB2">
              <w:rPr>
                <w:rFonts w:cs="Calibri"/>
                <w:b/>
                <w:bCs/>
              </w:rPr>
              <w:t>6 AND #7 AND #8</w:t>
            </w:r>
            <w:r>
              <w:rPr>
                <w:rFonts w:cs="Calibri"/>
                <w:b/>
                <w:bCs/>
              </w:rPr>
              <w:t xml:space="preserve"> OR #</w:t>
            </w:r>
            <w:r w:rsidR="00EB2CB2">
              <w:rPr>
                <w:rFonts w:cs="Calibri"/>
                <w:b/>
                <w:bCs/>
              </w:rPr>
              <w:t xml:space="preserve">9 </w:t>
            </w:r>
            <w:r>
              <w:rPr>
                <w:rFonts w:cs="Calibri"/>
                <w:b/>
                <w:bCs/>
              </w:rPr>
              <w:t>OR #1</w:t>
            </w:r>
            <w:r w:rsidR="00EB2CB2">
              <w:rPr>
                <w:rFonts w:cs="Calibri"/>
                <w:b/>
                <w:bCs/>
              </w:rPr>
              <w:t xml:space="preserve">0 </w:t>
            </w:r>
            <w:r>
              <w:rPr>
                <w:rFonts w:cs="Calibri"/>
                <w:b/>
                <w:bCs/>
              </w:rPr>
              <w:t>OR #1</w:t>
            </w:r>
            <w:r w:rsidR="00EB2CB2">
              <w:rPr>
                <w:rFonts w:cs="Calibri"/>
                <w:b/>
                <w:bCs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776FB" w14:textId="2EFEB1AC" w:rsidR="00126419" w:rsidRDefault="00D538A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C49A3" w14:textId="03F94D2C" w:rsidR="00126419" w:rsidRDefault="001C450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1AC83" w14:textId="509B7F19" w:rsidR="00126419" w:rsidRDefault="00EB2CB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3DD34" w14:textId="18F1D05F" w:rsidR="00126419" w:rsidRDefault="00220C5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08</w:t>
            </w:r>
          </w:p>
        </w:tc>
      </w:tr>
      <w:tr w:rsidR="00126419" w14:paraId="63C43D23" w14:textId="77777777">
        <w:tc>
          <w:tcPr>
            <w:tcW w:w="3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AA0F" w14:textId="77777777" w:rsidR="00126419" w:rsidRDefault="000B6CD1">
            <w:pPr>
              <w:spacing w:after="0" w:line="240" w:lineRule="auto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otal hits per database (all search strategies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EF50F" w14:textId="4E2E3911" w:rsidR="00126419" w:rsidRDefault="006F4C4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002A1A">
              <w:rPr>
                <w:b/>
                <w:bCs/>
              </w:rPr>
              <w:t>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C4B24" w14:textId="7EE85690" w:rsidR="00126419" w:rsidRDefault="00002A1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B864F" w14:textId="310AE349" w:rsidR="00126419" w:rsidRDefault="00002A1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C638E" w14:textId="31D4D7DF" w:rsidR="00126419" w:rsidRDefault="00002A1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08</w:t>
            </w:r>
          </w:p>
        </w:tc>
      </w:tr>
      <w:tr w:rsidR="00126419" w14:paraId="7845CAF9" w14:textId="77777777">
        <w:tc>
          <w:tcPr>
            <w:tcW w:w="3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A5FF9" w14:textId="77777777" w:rsidR="00126419" w:rsidRDefault="000B6CD1">
            <w:pPr>
              <w:spacing w:after="0" w:line="240" w:lineRule="auto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otal hits</w:t>
            </w:r>
          </w:p>
        </w:tc>
        <w:tc>
          <w:tcPr>
            <w:tcW w:w="39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0C1C0" w14:textId="05CF15A7" w:rsidR="00126419" w:rsidRDefault="00002A1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68</w:t>
            </w:r>
          </w:p>
        </w:tc>
      </w:tr>
    </w:tbl>
    <w:p w14:paraId="2888A5B3" w14:textId="77777777" w:rsidR="00126419" w:rsidRDefault="00126419"/>
    <w:sectPr w:rsidR="00126419">
      <w:headerReference w:type="default" r:id="rId6"/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80F1C" w14:textId="77777777" w:rsidR="00070B60" w:rsidRDefault="00070B60">
      <w:pPr>
        <w:spacing w:after="0" w:line="240" w:lineRule="auto"/>
      </w:pPr>
      <w:r>
        <w:separator/>
      </w:r>
    </w:p>
  </w:endnote>
  <w:endnote w:type="continuationSeparator" w:id="0">
    <w:p w14:paraId="407367D2" w14:textId="77777777" w:rsidR="00070B60" w:rsidRDefault="00070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99DCC" w14:textId="77777777" w:rsidR="00070B60" w:rsidRDefault="00070B6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CEA1117" w14:textId="77777777" w:rsidR="00070B60" w:rsidRDefault="00070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AEB141" w14:textId="77777777" w:rsidR="00EB2CB2" w:rsidRPr="00EB2CB2" w:rsidRDefault="00EB2CB2" w:rsidP="00EB2CB2">
    <w:pPr>
      <w:spacing w:line="240" w:lineRule="auto"/>
      <w:rPr>
        <w:rFonts w:asciiTheme="minorHAnsi" w:hAnsiTheme="minorHAnsi" w:cstheme="minorHAnsi"/>
        <w:sz w:val="16"/>
        <w:szCs w:val="16"/>
      </w:rPr>
    </w:pPr>
    <w:r w:rsidRPr="00EB2CB2">
      <w:rPr>
        <w:rFonts w:asciiTheme="minorHAnsi" w:hAnsiTheme="minorHAnsi" w:cstheme="minorHAnsi"/>
        <w:sz w:val="16"/>
        <w:szCs w:val="16"/>
      </w:rPr>
      <w:t xml:space="preserve">The capacity of schizophrenia and bipolar disorder individuals to make autonomous decisions about pharmacological treatments for their illness in real life: a scoping review </w:t>
    </w:r>
  </w:p>
  <w:p w14:paraId="6BA7701D" w14:textId="55543814" w:rsidR="00BC1BEB" w:rsidRDefault="00EB2CB2">
    <w:pPr>
      <w:pStyle w:val="Encabezado"/>
      <w:spacing w:after="80"/>
    </w:pPr>
    <w:r>
      <w:rPr>
        <w:rFonts w:cs="Calibri"/>
        <w:color w:val="222222"/>
        <w:sz w:val="16"/>
        <w:szCs w:val="16"/>
        <w:shd w:val="clear" w:color="auto" w:fill="FFFFFF"/>
      </w:rPr>
      <w:t>Health Science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419"/>
    <w:rsid w:val="00002A1A"/>
    <w:rsid w:val="00070B60"/>
    <w:rsid w:val="000B6CD1"/>
    <w:rsid w:val="00126419"/>
    <w:rsid w:val="00173BAF"/>
    <w:rsid w:val="001C4508"/>
    <w:rsid w:val="00220C52"/>
    <w:rsid w:val="002A657C"/>
    <w:rsid w:val="00483A2C"/>
    <w:rsid w:val="00514B22"/>
    <w:rsid w:val="006F4C4A"/>
    <w:rsid w:val="00987862"/>
    <w:rsid w:val="00AA75C2"/>
    <w:rsid w:val="00C65780"/>
    <w:rsid w:val="00D538AA"/>
    <w:rsid w:val="00D76117"/>
    <w:rsid w:val="00E46ADA"/>
    <w:rsid w:val="00EB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8381B"/>
  <w15:docId w15:val="{CF14BEE6-F2B5-471B-B251-01E5C63FA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</w:style>
  <w:style w:type="paragraph" w:styleId="Piedepgina">
    <w:name w:val="footer"/>
    <w:basedOn w:val="Normal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</w:style>
  <w:style w:type="paragraph" w:styleId="Textodeglobo">
    <w:name w:val="Balloon Text"/>
    <w:basedOn w:val="Normal"/>
    <w:link w:val="TextodegloboCar"/>
    <w:uiPriority w:val="99"/>
    <w:semiHidden/>
    <w:unhideWhenUsed/>
    <w:rsid w:val="00D76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1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z</dc:creator>
  <dc:description/>
  <cp:lastModifiedBy>Silvia Paz</cp:lastModifiedBy>
  <cp:revision>3</cp:revision>
  <dcterms:created xsi:type="dcterms:W3CDTF">2020-05-22T09:10:00Z</dcterms:created>
  <dcterms:modified xsi:type="dcterms:W3CDTF">2020-05-22T09:13:00Z</dcterms:modified>
</cp:coreProperties>
</file>